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306D4" w14:textId="77777777" w:rsidR="0078529E" w:rsidRDefault="00000000" w:rsidP="00AF58DF">
      <w:pPr>
        <w:jc w:val="center"/>
        <w:rPr>
          <w:rFonts w:ascii="Times New Roman" w:hAnsi="Times New Roman" w:cs="Times New Roman"/>
          <w:b/>
          <w:color w:val="2F5496"/>
          <w:sz w:val="28"/>
          <w:szCs w:val="28"/>
        </w:rPr>
      </w:pPr>
      <w:r w:rsidRPr="00063909">
        <w:rPr>
          <w:rFonts w:ascii="Times New Roman" w:hAnsi="Times New Roman" w:cs="Times New Roman"/>
          <w:b/>
          <w:color w:val="2F5496"/>
          <w:sz w:val="28"/>
          <w:szCs w:val="28"/>
        </w:rPr>
        <w:t>Risk of Bias Assessments</w:t>
      </w:r>
    </w:p>
    <w:p w14:paraId="098B0839" w14:textId="77777777" w:rsidR="00063909" w:rsidRPr="00063909" w:rsidRDefault="00063909" w:rsidP="00AF58D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AF757CD" w14:textId="77777777" w:rsidR="0078529E" w:rsidRPr="00063909" w:rsidRDefault="00000000" w:rsidP="00AF58DF">
      <w:pPr>
        <w:jc w:val="center"/>
        <w:rPr>
          <w:rFonts w:ascii="Times New Roman" w:hAnsi="Times New Roman" w:cs="Times New Roman"/>
        </w:rPr>
      </w:pPr>
      <w:r w:rsidRPr="00063909">
        <w:rPr>
          <w:rFonts w:ascii="Times New Roman" w:hAnsi="Times New Roman" w:cs="Times New Roman"/>
          <w:b/>
          <w:color w:val="4472C4"/>
        </w:rPr>
        <w:t>Newcastle–Ottawa Scale (NOS) – Observational Human Studies</w:t>
      </w:r>
    </w:p>
    <w:tbl>
      <w:tblPr>
        <w:tblStyle w:val="TableGrid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1450"/>
        <w:gridCol w:w="3260"/>
        <w:gridCol w:w="3828"/>
        <w:gridCol w:w="4220"/>
        <w:gridCol w:w="1701"/>
      </w:tblGrid>
      <w:tr w:rsidR="0078529E" w:rsidRPr="00063909" w14:paraId="4567ED1F" w14:textId="77777777" w:rsidTr="00063909">
        <w:trPr>
          <w:tblHeader/>
          <w:jc w:val="center"/>
        </w:trPr>
        <w:tc>
          <w:tcPr>
            <w:tcW w:w="145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F042E4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26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43027D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3828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6C35132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422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0ED890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utcome/Exposure</w:t>
            </w:r>
          </w:p>
        </w:tc>
        <w:tc>
          <w:tcPr>
            <w:tcW w:w="1701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96C748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063909" w:rsidRPr="00063909" w14:paraId="3E9CD6C0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3F00A18B" w14:textId="3E6EE710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6421ED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Appropriate case-control/cohort definition; limited reporting of recruitment strategy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A5498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☆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Partial adjustment for confounders; immune status modifiers incompletely controll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D01FDA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tandard immunological assays used; exposure misclassification unlikely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6CF26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7EE17AB6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1E76276" w14:textId="6E833E8C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Niccolai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1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4B9131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Narrative secondary synthesis rather than a primary comparative cohort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1F665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☆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No direct confounder adjustment within an original dataset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A564B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nclusions depend on included studies and heterogeneous source method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1626F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63909" w:rsidRPr="00063909" w14:paraId="6D46E4AA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B2DA608" w14:textId="6DDCD029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Rowin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475BC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learly defined ALS cohort and comparator framework; recruitment details partly limit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99613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Important confounders such as diet, BMI, medication and antibiotics incompletely controll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C349A5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Histology and microbiome methods appropriate, though batch effects remain possible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109C3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0EF2328F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53BF4E69" w14:textId="3DAC51B3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tkine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viatcovsky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nav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2FE75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Mechanistic perspective paper rather than a primary cohort study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1CABC3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☆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No original comparability framework or confounder adjustment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A43C8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Interpretation based on secondary evidence and narrative integration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B24AF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63909" w:rsidRPr="00063909" w14:paraId="2DE1FDB9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C8A492C" w14:textId="6C77EB01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ntdevila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0262A2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Early ALS cohort clearly described, but sample size was modest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2BD5B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Partial matching/adjustment; residual confounding from diet and medication likely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B376A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CFA and microbiome measurements appropriate with standard analytical method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DB809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C2D050E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51CF7141" w14:textId="66376B42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Brenner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8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38BCA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ase-control design appropriate with defined fecal sampling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AA3E0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Matching limited and dietary/antibiotic confounders incompletely address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1AEAA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16S methods valid, though sequencing and processing batch effects possible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2A8435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C08FF08" w14:textId="77777777" w:rsidTr="00063909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06279B65" w14:textId="53B3E773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e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88112B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ALS cohort and sampling framework adequately defin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B8941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Partial control of demographic and clinical covariates only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16B98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mbined microbiome and metabolomic methods robust but susceptible to batch variability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0D87B8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4313D2F6" w14:textId="77777777" w:rsidTr="00D72F88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02CA6D5" w14:textId="3739008B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i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08F37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learly defined ALS cohort, though relatively small sample size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E7053D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imited adjustment for clinical and environmental confounders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4D9A3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equencing of bacterial/archaeal communities appropriate; exposure assessment valid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A2185B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4DCEEA33" w14:textId="77777777" w:rsidTr="00D72F88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A910F84" w14:textId="631996E2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Di Gioia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A0D273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Prospective longitudinal design strengthened selection and follow-up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A6A19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Repeated-measures design improved within-subject comparability, though residual confounding remain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492805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erial microbiome profiling appropriate; attrition with progression may influence estimate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3534D7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  <w:tr w:rsidR="00063909" w:rsidRPr="00063909" w14:paraId="579D0A9C" w14:textId="77777777" w:rsidTr="00D72F88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15FB93ED" w14:textId="0A194E58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ertzber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66A61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pouse-control design improved environmental comparability, though cohort remained small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FDB22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hared household setting reduced some lifestyle confounding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2A7F25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equencing methods appropriate; limited by modest sample size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0980C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  <w:tr w:rsidR="00063909" w:rsidRPr="00063909" w14:paraId="0296A2BF" w14:textId="77777777" w:rsidTr="00D72F88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3EACD9BD" w14:textId="18C5A66F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Nicholson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1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82A040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arge observational cohort with defined inclusion and sampling procedures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EA18C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Residual confounding from diet, antibiotics and disease stage still possible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5C54AA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Microbiome analyses appropriate with standard laboratory pipeline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CCDE9F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6B06ABB3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7EE3B65" w14:textId="4D41037E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16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6992D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lastRenderedPageBreak/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Very small cohort limits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resentativeness and precision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234453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lastRenderedPageBreak/>
              <w:t>★☆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mparability constrained by sample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ze and limited confounder control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4F038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lastRenderedPageBreak/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High-throughput sequencing appropriate but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ulnerable to instability in small sample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480C2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–High</w:t>
            </w:r>
          </w:p>
        </w:tc>
      </w:tr>
      <w:tr w:rsidR="00063909" w:rsidRPr="00063909" w14:paraId="72E28BFE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9F5DE12" w14:textId="131C5B44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Quaranta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85555E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ingle-isolate case report with no comparative cohort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CCD07B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☆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No control group or confounder adjustment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0ACA81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ulture-based identification appropriate for isolate reporting but limited for broader inference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AB8E98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–High</w:t>
            </w:r>
          </w:p>
        </w:tc>
      </w:tr>
      <w:tr w:rsidR="00063909" w:rsidRPr="00063909" w14:paraId="09DAC895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8218DD3" w14:textId="2EF98E83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autam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5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4ACFE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hort selection and integrated profiling were appropriate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3170C0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linical and lifestyle confounders only partly address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34BE4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Metagenomic and metabolomic platforms were strong, though multi-platform harmonisation may introduce bia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074BF4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6FDBA67C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94DC20A" w14:textId="57D8F2D1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uo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3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719BF2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Human ALS cohort and lipid correlation framework clearly describ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1C79DA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rrelation analyses remain vulnerable to residual confounding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F8D38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ipidomic and microbiome assays appropriate with valid laboratory method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1D6FE0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4C18C5F3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588EDB61" w14:textId="3B07ECD5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Christopher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5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830D7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ross-disease human cohort defined, though ALS-specific subgroup detail was limit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A9CB9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mparability affected by mixed diagnostic groups and limited covariate control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5F4C69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Metabolite and taxa measurements appropriate, but disease-specific attribution is uncertain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72404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2F7A7E36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D6ED32A" w14:textId="64E30056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tzos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0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A7F4E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learly defined ALS cohort with serum and CSF cytokine measurement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6C464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imited adjustment for factors influencing cytokine levels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D0AFE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Standardised cytokine assays used across matrice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F97E9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515A3883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0948B42A" w14:textId="13003CD0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Beers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345AD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ALS cohort and Treg functional assays clearly defin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48EC58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Disease severity and progression were directly related to immune findings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3D6FF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Validated immunological assays performed, though sample size was small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FD23F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  <w:tr w:rsidR="00063909" w:rsidRPr="00063909" w14:paraId="2BE3BF5D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0D36DBD3" w14:textId="5917AA5B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verino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C9BE62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Defined ALS cohort with blood cytokine profiling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3D917F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Important inflammatory confounders incompletely adjusted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7A637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aboratory cytokine measurements appropriate and objective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4666D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044D3FCA" w14:textId="77777777" w:rsidTr="005A208B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5B311F49" w14:textId="2491CC20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9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8A1ED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Relevant ALS cohort with plasma endotoxin assessment, though recruitment details were limited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CD15F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Partial handling of clinical confounders and infection-related variables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5D056A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Endotoxin and immune activation markers measured using accepted assays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4985DA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764D1C13" w14:textId="77777777" w:rsidTr="000A6FE7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294C861" w14:textId="251E1C96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ng and Yao, 2025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0D7FA3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Large human dataset integration with transparent data sources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8A70D0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Between-dataset heterogeneity and residual confounding remain important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BABF22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Integrated genetics/microbiome/immunity framework was comprehensive but model dependent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76955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6E9757CF" w14:textId="77777777" w:rsidTr="000A6FE7">
        <w:trPr>
          <w:jc w:val="center"/>
        </w:trPr>
        <w:tc>
          <w:tcPr>
            <w:tcW w:w="1450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073AF872" w14:textId="763BCB21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o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3)</w:t>
            </w:r>
          </w:p>
        </w:tc>
        <w:tc>
          <w:tcPr>
            <w:tcW w:w="32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C59E45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Human ALS cohort with multi-omics profiling and cognitive phenotyping.</w:t>
            </w:r>
          </w:p>
        </w:tc>
        <w:tc>
          <w:tcPr>
            <w:tcW w:w="38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F99968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☆☆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Residual confounding from clinical heterogeneity and treatment status possible.</w:t>
            </w:r>
          </w:p>
        </w:tc>
        <w:tc>
          <w:tcPr>
            <w:tcW w:w="422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2317AD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Segoe UI Symbol" w:hAnsi="Segoe UI Symbol" w:cs="Segoe UI Symbol"/>
                <w:sz w:val="18"/>
                <w:szCs w:val="18"/>
              </w:rPr>
              <w:t>★★★★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 xml:space="preserve"> – Combined microbiome and metabolomic measurements were strong and clinically relevant.</w:t>
            </w:r>
          </w:p>
        </w:tc>
        <w:tc>
          <w:tcPr>
            <w:tcW w:w="170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F43296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3F109DC8" w14:textId="77777777" w:rsidR="0078529E" w:rsidRPr="00063909" w:rsidRDefault="0078529E" w:rsidP="00F502D2">
      <w:pPr>
        <w:rPr>
          <w:rFonts w:ascii="Times New Roman" w:hAnsi="Times New Roman" w:cs="Times New Roman"/>
          <w:sz w:val="18"/>
          <w:szCs w:val="18"/>
        </w:rPr>
      </w:pPr>
    </w:p>
    <w:p w14:paraId="7B81C59D" w14:textId="77777777" w:rsidR="0078529E" w:rsidRPr="00063909" w:rsidRDefault="00000000" w:rsidP="00AF58DF">
      <w:pPr>
        <w:jc w:val="center"/>
        <w:rPr>
          <w:rFonts w:ascii="Times New Roman" w:hAnsi="Times New Roman" w:cs="Times New Roman"/>
        </w:rPr>
      </w:pPr>
      <w:proofErr w:type="spellStart"/>
      <w:r w:rsidRPr="00063909">
        <w:rPr>
          <w:rFonts w:ascii="Times New Roman" w:hAnsi="Times New Roman" w:cs="Times New Roman"/>
          <w:b/>
          <w:color w:val="4472C4"/>
        </w:rPr>
        <w:t>RoB</w:t>
      </w:r>
      <w:proofErr w:type="spellEnd"/>
      <w:r w:rsidRPr="00063909">
        <w:rPr>
          <w:rFonts w:ascii="Times New Roman" w:hAnsi="Times New Roman" w:cs="Times New Roman"/>
          <w:b/>
          <w:color w:val="4472C4"/>
        </w:rPr>
        <w:t xml:space="preserve"> 2 – </w:t>
      </w:r>
      <w:proofErr w:type="spellStart"/>
      <w:r w:rsidRPr="00063909">
        <w:rPr>
          <w:rFonts w:ascii="Times New Roman" w:hAnsi="Times New Roman" w:cs="Times New Roman"/>
          <w:b/>
          <w:color w:val="4472C4"/>
        </w:rPr>
        <w:t>Randomised</w:t>
      </w:r>
      <w:proofErr w:type="spellEnd"/>
      <w:r w:rsidRPr="00063909">
        <w:rPr>
          <w:rFonts w:ascii="Times New Roman" w:hAnsi="Times New Roman" w:cs="Times New Roman"/>
          <w:b/>
          <w:color w:val="4472C4"/>
        </w:rPr>
        <w:t xml:space="preserve"> Controlled Trials</w:t>
      </w:r>
    </w:p>
    <w:tbl>
      <w:tblPr>
        <w:tblStyle w:val="TableGrid"/>
        <w:tblW w:w="14458" w:type="dxa"/>
        <w:jc w:val="center"/>
        <w:tblLayout w:type="fixed"/>
        <w:tblLook w:val="04A0" w:firstRow="1" w:lastRow="0" w:firstColumn="1" w:lastColumn="0" w:noHBand="0" w:noVBand="1"/>
      </w:tblPr>
      <w:tblGrid>
        <w:gridCol w:w="882"/>
        <w:gridCol w:w="3402"/>
        <w:gridCol w:w="2268"/>
        <w:gridCol w:w="3544"/>
        <w:gridCol w:w="3026"/>
        <w:gridCol w:w="1336"/>
      </w:tblGrid>
      <w:tr w:rsidR="00AF58DF" w:rsidRPr="00063909" w14:paraId="06F2225B" w14:textId="77777777" w:rsidTr="00AF58DF">
        <w:trPr>
          <w:tblHeader/>
          <w:jc w:val="center"/>
        </w:trPr>
        <w:tc>
          <w:tcPr>
            <w:tcW w:w="88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870E92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40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446DE84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Randomization</w:t>
            </w:r>
          </w:p>
        </w:tc>
        <w:tc>
          <w:tcPr>
            <w:tcW w:w="2268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DD341DF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Deviation</w:t>
            </w:r>
          </w:p>
        </w:tc>
        <w:tc>
          <w:tcPr>
            <w:tcW w:w="3544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92F2A3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Missing Data</w:t>
            </w:r>
          </w:p>
        </w:tc>
        <w:tc>
          <w:tcPr>
            <w:tcW w:w="302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731CE5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utcome Measurement</w:t>
            </w:r>
          </w:p>
        </w:tc>
        <w:tc>
          <w:tcPr>
            <w:tcW w:w="133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7287A8D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AF58DF" w:rsidRPr="00063909" w14:paraId="28B169A0" w14:textId="77777777" w:rsidTr="00AF58DF">
        <w:trPr>
          <w:jc w:val="center"/>
        </w:trPr>
        <w:tc>
          <w:tcPr>
            <w:tcW w:w="88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21CBA34" w14:textId="1DBC87CE" w:rsidR="0078529E" w:rsidRPr="00063909" w:rsidRDefault="00063909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e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340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2018C1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Random sequence generation and placebo-controlled allocation reported.</w:t>
            </w:r>
          </w:p>
        </w:tc>
        <w:tc>
          <w:tcPr>
            <w:tcW w:w="226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162A956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Double-blind design reduced performance bias.</w:t>
            </w:r>
          </w:p>
        </w:tc>
        <w:tc>
          <w:tcPr>
            <w:tcW w:w="354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107206F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Some concerns – Attrition consistent with ALS progression; limited imputation detail.</w:t>
            </w:r>
          </w:p>
        </w:tc>
        <w:tc>
          <w:tcPr>
            <w:tcW w:w="302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741425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Objective microbiome and clinical outcomes assessed using standard methods.</w:t>
            </w:r>
          </w:p>
        </w:tc>
        <w:tc>
          <w:tcPr>
            <w:tcW w:w="133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35B6C4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</w:tbl>
    <w:p w14:paraId="392DF2AC" w14:textId="77777777" w:rsidR="0078529E" w:rsidRPr="00063909" w:rsidRDefault="0078529E" w:rsidP="00AF58D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2C37844" w14:textId="77777777" w:rsidR="0078529E" w:rsidRPr="00063909" w:rsidRDefault="00000000" w:rsidP="00AF58DF">
      <w:pPr>
        <w:jc w:val="center"/>
        <w:rPr>
          <w:rFonts w:ascii="Times New Roman" w:hAnsi="Times New Roman" w:cs="Times New Roman"/>
        </w:rPr>
      </w:pPr>
      <w:r w:rsidRPr="00063909">
        <w:rPr>
          <w:rFonts w:ascii="Times New Roman" w:hAnsi="Times New Roman" w:cs="Times New Roman"/>
          <w:b/>
          <w:color w:val="4472C4"/>
        </w:rPr>
        <w:lastRenderedPageBreak/>
        <w:t>ROBINS-I – Non-Randomised Interventional Stud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6"/>
        <w:gridCol w:w="3402"/>
        <w:gridCol w:w="2515"/>
        <w:gridCol w:w="2160"/>
        <w:gridCol w:w="1728"/>
        <w:gridCol w:w="2669"/>
        <w:gridCol w:w="1240"/>
      </w:tblGrid>
      <w:tr w:rsidR="0078529E" w:rsidRPr="00063909" w14:paraId="0C21755A" w14:textId="77777777" w:rsidTr="00AF58DF">
        <w:trPr>
          <w:tblHeader/>
          <w:jc w:val="center"/>
        </w:trPr>
        <w:tc>
          <w:tcPr>
            <w:tcW w:w="73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E9A2FF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40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1EBF65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Confounding</w:t>
            </w:r>
          </w:p>
        </w:tc>
        <w:tc>
          <w:tcPr>
            <w:tcW w:w="2515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3A1465A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election Bias</w:t>
            </w:r>
          </w:p>
        </w:tc>
        <w:tc>
          <w:tcPr>
            <w:tcW w:w="216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D14E188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Intervention Classification</w:t>
            </w:r>
          </w:p>
        </w:tc>
        <w:tc>
          <w:tcPr>
            <w:tcW w:w="1728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1CFB64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Missing Data</w:t>
            </w:r>
          </w:p>
        </w:tc>
        <w:tc>
          <w:tcPr>
            <w:tcW w:w="2669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3E51521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utcome Measurement</w:t>
            </w:r>
          </w:p>
        </w:tc>
        <w:tc>
          <w:tcPr>
            <w:tcW w:w="124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6858C0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78529E" w:rsidRPr="00063909" w14:paraId="65BB48C8" w14:textId="77777777" w:rsidTr="00AF58DF">
        <w:trPr>
          <w:jc w:val="center"/>
        </w:trPr>
        <w:tc>
          <w:tcPr>
            <w:tcW w:w="73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9FA8A0" w14:textId="7629F4E7" w:rsidR="0078529E" w:rsidRPr="00063909" w:rsidRDefault="00063909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Yan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340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A150566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Serious – No concurrent control group; substantial disease-severity confounding.</w:t>
            </w:r>
          </w:p>
        </w:tc>
        <w:tc>
          <w:tcPr>
            <w:tcW w:w="2515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7CFCE2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Serious – Extremely small convenience sample with high selection risk.</w:t>
            </w:r>
          </w:p>
        </w:tc>
        <w:tc>
          <w:tcPr>
            <w:tcW w:w="216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CFE5A59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Intervention was clearly defined (FMT procedure).</w:t>
            </w:r>
          </w:p>
        </w:tc>
        <w:tc>
          <w:tcPr>
            <w:tcW w:w="1728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DCBF8D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Short follow-up and limited completeness reporting.</w:t>
            </w:r>
          </w:p>
        </w:tc>
        <w:tc>
          <w:tcPr>
            <w:tcW w:w="266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AD7F69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Respiratory outcomes were objectively described.</w:t>
            </w:r>
          </w:p>
        </w:tc>
        <w:tc>
          <w:tcPr>
            <w:tcW w:w="124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1FD83EF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</w:tr>
    </w:tbl>
    <w:p w14:paraId="5CE3FC24" w14:textId="77777777" w:rsidR="0078529E" w:rsidRPr="00063909" w:rsidRDefault="0078529E" w:rsidP="00AF58D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14CE8F7" w14:textId="77777777" w:rsidR="0078529E" w:rsidRPr="00063909" w:rsidRDefault="00000000" w:rsidP="00AF58DF">
      <w:pPr>
        <w:jc w:val="center"/>
        <w:rPr>
          <w:rFonts w:ascii="Times New Roman" w:hAnsi="Times New Roman" w:cs="Times New Roman"/>
        </w:rPr>
      </w:pPr>
      <w:r w:rsidRPr="00063909">
        <w:rPr>
          <w:rFonts w:ascii="Times New Roman" w:hAnsi="Times New Roman" w:cs="Times New Roman"/>
          <w:b/>
          <w:color w:val="4472C4"/>
        </w:rPr>
        <w:t>SYRCLE Risk of Bias – Animal and Mechanistic Stud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56"/>
        <w:gridCol w:w="2693"/>
        <w:gridCol w:w="2410"/>
        <w:gridCol w:w="2551"/>
        <w:gridCol w:w="2407"/>
        <w:gridCol w:w="2129"/>
        <w:gridCol w:w="1276"/>
      </w:tblGrid>
      <w:tr w:rsidR="0078529E" w:rsidRPr="00063909" w14:paraId="6ED6EECF" w14:textId="77777777" w:rsidTr="00063909">
        <w:trPr>
          <w:tblHeader/>
          <w:jc w:val="center"/>
        </w:trPr>
        <w:tc>
          <w:tcPr>
            <w:tcW w:w="105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E92172E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2693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903C8A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equence Generation</w:t>
            </w:r>
          </w:p>
        </w:tc>
        <w:tc>
          <w:tcPr>
            <w:tcW w:w="2410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6F6B80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Allocation Concealment</w:t>
            </w:r>
          </w:p>
        </w:tc>
        <w:tc>
          <w:tcPr>
            <w:tcW w:w="2551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27BE099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2407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6411EA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Incomplete Outcome Data</w:t>
            </w:r>
          </w:p>
        </w:tc>
        <w:tc>
          <w:tcPr>
            <w:tcW w:w="2129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103106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elective Reporting</w:t>
            </w:r>
          </w:p>
        </w:tc>
        <w:tc>
          <w:tcPr>
            <w:tcW w:w="127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7359D0E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063909" w:rsidRPr="00063909" w14:paraId="27142637" w14:textId="77777777" w:rsidTr="00063909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6947B67" w14:textId="378DB575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Blacher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4EF02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Comparator groups and sequence timing described, but full randomisation details limi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605B9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rarely reported in animal microbiome studies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A7868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of outcome assessment incomplete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8DFCF1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Attrition generally limited; cage effects possible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D178E9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difficult to exclud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BC6721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55AF5CFE" w14:textId="77777777" w:rsidTr="00063909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B0ACC7E" w14:textId="3C40DEEC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aldi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53E6A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Group allocation and sex-stratified design reported, though pre-specification was limi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C539B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A43E43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onsistently sta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97F24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Large sample size improved completeness, but subgroup attrition detail was limi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53703E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eprint status and protocol availability limited reporting certainty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A9EB5C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6E9D519" w14:textId="77777777" w:rsidTr="00063909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38F58BC" w14:textId="7768F04C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igueroa-Romero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4C03A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Longitudinal murine design appropriate, but sequence generation detail was sparse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360CD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C96894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for multi-omics processing not clearly sta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61CB94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Repeated sampling appropriate; progression-related attrition possible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6FD1F9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Omics analyses may reflect selective pathway emphasis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7B1467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0BABDC37" w14:textId="77777777" w:rsidTr="00063909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3A0CF97" w14:textId="5B2EF13E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rlawala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3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B488D7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Experimental bacterial exposure was clearly defined with comparator mice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684EF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A97AA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for phenotype assessment incompletely repor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DD2F8E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Outcome completeness acceptable, though survival analyses may be underpower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A2FA5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cannot be excluded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6B190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–High</w:t>
            </w:r>
          </w:p>
        </w:tc>
      </w:tr>
      <w:tr w:rsidR="00063909" w:rsidRPr="00063909" w14:paraId="0D6B212A" w14:textId="77777777" w:rsidTr="00063909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5B2BE612" w14:textId="49C4B44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Burberry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E26344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Genetic and microbial exposure groups appropriate, though randomisation reporting was limi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AB1602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Concealment not sta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1C2FE3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insufficient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9EEDA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Core inflammatory outcomes were reported across groups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0FF49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otocol preregistration uncommon in preclinical work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260A6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738EF16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1E3FDC1" w14:textId="7F6A3F0F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28AC97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Intervention groups described but sequence generation incompletely repor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1602A8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sta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4C7BC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of investigators not ful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E34452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Survival and barrier outcomes were reported for all groups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64D98D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outcome reporting not fully assess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ECA9B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361F6F7D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E38EBA4" w14:textId="2BE1B5E8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1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8B4EBC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Murine enteric phenotype model appropriate, though cohort was small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C7605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sta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C85C1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lear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78116A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Small sample increases instability but missing data were limi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E4EBEA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otocol unavail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DF549D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–High</w:t>
            </w:r>
          </w:p>
        </w:tc>
      </w:tr>
      <w:tr w:rsidR="00063909" w:rsidRPr="00063909" w14:paraId="4E2CC324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F04DDD5" w14:textId="2BF5391A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Cox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22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8BF22E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oderate – Comparator design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propriate for microbiota depletion experiments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7AAA86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clear – Concealment not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0B188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clear – Blinding of microglial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sessments incompletely repor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B9248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ow – Outcome completeness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eptable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BBF48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clear – Selective </w:t>
            </w: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orting difficult to exclude in mechanistic analyses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A1184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</w:tc>
      </w:tr>
      <w:tr w:rsidR="00063909" w:rsidRPr="00063909" w14:paraId="1690943A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26471F23" w14:textId="0170CE58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Wu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5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823A2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Gut barrier study design appropriate, though sequence generation details were sparse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BFD21F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0BCA2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of histology/permeability assessment not ful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563AF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Core barrier outcomes were repor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1FF90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otocol not avail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A26F3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2EB20B0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3933E6D" w14:textId="657AAC1F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cCourt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6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2CEAEC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Genetic immune model appropriate with defined exposure groups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E1386D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E29E18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lear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7BE7BC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Key inflammatory outcomes reported across groups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19E179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difficult to rule out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FBE77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3099A943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151C7B8" w14:textId="1F10DDE6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Zhang, Xia and Sun, 2024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67B823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Intervention and comparator groups appropriate, though allocation details were limi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0FC57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717739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of neuromuscular and barrier outcomes insufficiently repor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9BB6B3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Major outcomes reported across treatment groups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60DB9C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cannot be excluded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79D177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30D4927D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11FF4D4E" w14:textId="394EE22B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ragón-González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A45544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Hybrid cell/mouse design addressed BBB mechanisms, but allocation framework was less conventional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0BEB7F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Concealment not applicable or not reported in hybrid design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A4D4A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across in vitro and in vivo readouts was not clearly sta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17ED48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Core BBB outcomes available, though some experiments were small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ACDC7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difficult to assess in mechanistic work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791D63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07B615B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604A564" w14:textId="2887CBFB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ou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49E15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Treatment and control groups appropriate in SOD1 mice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55C12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0E0087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for histologic and neurogenesis outcomes not clear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B20E3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Outcome completeness acceptable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2D7D19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otocol preregistration unavail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C90222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6D936D68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68528718" w14:textId="7EE9DF9F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5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11595E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Combination therapy design appropriate with comparator groups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424DE9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7C239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onsistently repor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66F394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Disease progression and barrier outcomes were captured across groups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F5C45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difficult to exclud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67B26F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19A8D262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BD92325" w14:textId="1D5BA82C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Ogbu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261FB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Metabolite intervention groups were clearly defined, though cohort remained small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59C01E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00F06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of assessors not clear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12725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Small sample size may affect precision; missing data limi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6B9107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not fully assess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4B9095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76995BDE" w14:textId="77777777" w:rsidTr="008A223A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C9BC9C5" w14:textId="60528FBE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98986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Metabolomic mouse study appropriate, though sample size was limit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C1BA1C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B1A1A9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learly sta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37B281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Major metabolomic outcomes repor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BEB3C9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Omics pathway selection may introduce reporting bias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03D1ED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43868694" w14:textId="77777777" w:rsidTr="00203844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74664DA1" w14:textId="45BA99A8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Niccolai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3BD0E9B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Host genetics/microbiota comparison groups appropriate with defined SOD1 model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6E6003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report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0A20DE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incompletely describ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FC0FF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Main inflammatory and lipid outcomes reported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7FC4CCC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Selective reporting difficult to exclud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51AE316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63909" w:rsidRPr="00063909" w14:paraId="0DF13BBF" w14:textId="77777777" w:rsidTr="00203844">
        <w:trPr>
          <w:jc w:val="center"/>
        </w:trPr>
        <w:tc>
          <w:tcPr>
            <w:tcW w:w="1056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1AE5AF77" w14:textId="4833D658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Limone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4)</w:t>
            </w:r>
          </w:p>
        </w:tc>
        <w:tc>
          <w:tcPr>
            <w:tcW w:w="2693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89179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 – Genetic immune-signalling model appropriate and comparator groups defined.</w:t>
            </w:r>
          </w:p>
        </w:tc>
        <w:tc>
          <w:tcPr>
            <w:tcW w:w="2410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E5AA78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Allocation concealment not described.</w:t>
            </w:r>
          </w:p>
        </w:tc>
        <w:tc>
          <w:tcPr>
            <w:tcW w:w="2551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6DA2F1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Blinding not consistently reported.</w:t>
            </w:r>
          </w:p>
        </w:tc>
        <w:tc>
          <w:tcPr>
            <w:tcW w:w="2407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B4CD2D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Outcome completeness acceptable.</w:t>
            </w:r>
          </w:p>
        </w:tc>
        <w:tc>
          <w:tcPr>
            <w:tcW w:w="2129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D41E50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Unclear – Protocol not available.</w:t>
            </w:r>
          </w:p>
        </w:tc>
        <w:tc>
          <w:tcPr>
            <w:tcW w:w="127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3FD77FE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7A8DB426" w14:textId="77777777" w:rsidR="0078529E" w:rsidRPr="00063909" w:rsidRDefault="0078529E" w:rsidP="00AF58D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94504A0" w14:textId="77777777" w:rsidR="0078529E" w:rsidRPr="00063909" w:rsidRDefault="00000000" w:rsidP="00AF58DF">
      <w:pPr>
        <w:jc w:val="center"/>
        <w:rPr>
          <w:rFonts w:ascii="Times New Roman" w:hAnsi="Times New Roman" w:cs="Times New Roman"/>
        </w:rPr>
      </w:pPr>
      <w:r w:rsidRPr="00063909">
        <w:rPr>
          <w:rFonts w:ascii="Times New Roman" w:hAnsi="Times New Roman" w:cs="Times New Roman"/>
          <w:b/>
          <w:color w:val="4472C4"/>
        </w:rPr>
        <w:lastRenderedPageBreak/>
        <w:t>STROBE-MR – Mendelian Randomization Stud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8"/>
        <w:gridCol w:w="3544"/>
        <w:gridCol w:w="3402"/>
        <w:gridCol w:w="2762"/>
        <w:gridCol w:w="2766"/>
        <w:gridCol w:w="1242"/>
      </w:tblGrid>
      <w:tr w:rsidR="0078529E" w:rsidRPr="00063909" w14:paraId="5645A390" w14:textId="77777777" w:rsidTr="00F502D2">
        <w:trPr>
          <w:tblHeader/>
          <w:jc w:val="center"/>
        </w:trPr>
        <w:tc>
          <w:tcPr>
            <w:tcW w:w="738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7CF3A7A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544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40337AE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Instrument Strength</w:t>
            </w:r>
          </w:p>
        </w:tc>
        <w:tc>
          <w:tcPr>
            <w:tcW w:w="340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7BF47D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Pleiotropy</w:t>
            </w:r>
          </w:p>
        </w:tc>
        <w:tc>
          <w:tcPr>
            <w:tcW w:w="276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05F36EE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Sensitivity Analyses</w:t>
            </w:r>
          </w:p>
        </w:tc>
        <w:tc>
          <w:tcPr>
            <w:tcW w:w="2766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CB01EF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Population Overlap</w:t>
            </w:r>
          </w:p>
        </w:tc>
        <w:tc>
          <w:tcPr>
            <w:tcW w:w="1242" w:type="dxa"/>
            <w:shd w:val="clear" w:color="auto" w:fill="D9E2F3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A15ED84" w14:textId="77777777" w:rsidR="0078529E" w:rsidRPr="00063909" w:rsidRDefault="00000000" w:rsidP="00AF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b/>
                <w:sz w:val="18"/>
                <w:szCs w:val="18"/>
              </w:rPr>
              <w:t>Overall Risk</w:t>
            </w:r>
          </w:p>
        </w:tc>
      </w:tr>
      <w:tr w:rsidR="00063909" w:rsidRPr="00063909" w14:paraId="641828C9" w14:textId="77777777" w:rsidTr="007F66A7">
        <w:trPr>
          <w:jc w:val="center"/>
        </w:trPr>
        <w:tc>
          <w:tcPr>
            <w:tcW w:w="738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8A0B782" w14:textId="215081EA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qing</w:t>
            </w:r>
            <w:proofErr w:type="spellEnd"/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5)</w:t>
            </w:r>
          </w:p>
        </w:tc>
        <w:tc>
          <w:tcPr>
            <w:tcW w:w="354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ACDB27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dequate – Genome-wide significant instruments reported for microbiota and cytokine exposures.</w:t>
            </w:r>
          </w:p>
        </w:tc>
        <w:tc>
          <w:tcPr>
            <w:tcW w:w="340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605AB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ssessed – Pleiotropy and heterogeneity analyses performed, though microbiome instruments remain relatively weak.</w:t>
            </w:r>
          </w:p>
        </w:tc>
        <w:tc>
          <w:tcPr>
            <w:tcW w:w="276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84AF0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Yes – Multiple sensitivity analyses reported.</w:t>
            </w:r>
          </w:p>
        </w:tc>
        <w:tc>
          <w:tcPr>
            <w:tcW w:w="276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63BF20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Independent exposure and outcome datasets were used.</w:t>
            </w:r>
          </w:p>
        </w:tc>
        <w:tc>
          <w:tcPr>
            <w:tcW w:w="124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4C06610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  <w:tr w:rsidR="00063909" w:rsidRPr="00063909" w14:paraId="6044BF03" w14:textId="77777777" w:rsidTr="007F66A7">
        <w:trPr>
          <w:jc w:val="center"/>
        </w:trPr>
        <w:tc>
          <w:tcPr>
            <w:tcW w:w="738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0DE190F9" w14:textId="2894A229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Zhang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)</w:t>
            </w:r>
          </w:p>
        </w:tc>
        <w:tc>
          <w:tcPr>
            <w:tcW w:w="354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1834DC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dequate – Two-sample MR framework with defined SNP instruments across gut genera.</w:t>
            </w:r>
          </w:p>
        </w:tc>
        <w:tc>
          <w:tcPr>
            <w:tcW w:w="340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54C141A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ssessed – Sensitivity models and pleiotropy testing reported.</w:t>
            </w:r>
          </w:p>
        </w:tc>
        <w:tc>
          <w:tcPr>
            <w:tcW w:w="276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2ABFB7F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Yes – Additional MR checks and robustness analyses performed.</w:t>
            </w:r>
          </w:p>
        </w:tc>
        <w:tc>
          <w:tcPr>
            <w:tcW w:w="276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DBE6A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 – Independent GWAS sources used.</w:t>
            </w:r>
          </w:p>
        </w:tc>
        <w:tc>
          <w:tcPr>
            <w:tcW w:w="124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2C0191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</w:t>
            </w:r>
          </w:p>
        </w:tc>
      </w:tr>
      <w:tr w:rsidR="00063909" w:rsidRPr="00063909" w14:paraId="4CDA7310" w14:textId="77777777" w:rsidTr="007F66A7">
        <w:trPr>
          <w:jc w:val="center"/>
        </w:trPr>
        <w:tc>
          <w:tcPr>
            <w:tcW w:w="738" w:type="dxa"/>
            <w:tcMar>
              <w:top w:w="70" w:type="dxa"/>
              <w:left w:w="85" w:type="dxa"/>
              <w:bottom w:w="70" w:type="dxa"/>
              <w:right w:w="85" w:type="dxa"/>
            </w:tcMar>
          </w:tcPr>
          <w:p w14:paraId="4860BDCA" w14:textId="691DC28D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u </w:t>
            </w:r>
            <w:r w:rsidRPr="0006390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</w:t>
            </w:r>
            <w:r w:rsidRPr="00063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5)</w:t>
            </w:r>
          </w:p>
        </w:tc>
        <w:tc>
          <w:tcPr>
            <w:tcW w:w="3544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25DD73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dequate – Instrument selection supported mediation-style MR of CSF metabolites.</w:t>
            </w:r>
          </w:p>
        </w:tc>
        <w:tc>
          <w:tcPr>
            <w:tcW w:w="340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515EA84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Assessed – Sensitivity analyses addressed pleiotropy, though mediation assumptions increase complexity.</w:t>
            </w:r>
          </w:p>
        </w:tc>
        <w:tc>
          <w:tcPr>
            <w:tcW w:w="276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D290C2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Yes – Multiple analytical steps and robustness checks reported.</w:t>
            </w:r>
          </w:p>
        </w:tc>
        <w:tc>
          <w:tcPr>
            <w:tcW w:w="2766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D085545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Low–Moderate – Potential overlap and harmonisation issues cannot be fully excluded.</w:t>
            </w:r>
          </w:p>
        </w:tc>
        <w:tc>
          <w:tcPr>
            <w:tcW w:w="1242" w:type="dxa"/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BBF608" w14:textId="77777777" w:rsidR="00063909" w:rsidRPr="00063909" w:rsidRDefault="00063909" w:rsidP="000639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0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737D04B3" w14:textId="77777777" w:rsidR="0078529E" w:rsidRPr="00063909" w:rsidRDefault="0078529E" w:rsidP="00AF58DF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78529E" w:rsidRPr="00063909" w:rsidSect="00AF58DF">
      <w:pgSz w:w="15840" w:h="12240" w:orient="landscape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5128119">
    <w:abstractNumId w:val="8"/>
  </w:num>
  <w:num w:numId="2" w16cid:durableId="1068848440">
    <w:abstractNumId w:val="6"/>
  </w:num>
  <w:num w:numId="3" w16cid:durableId="650060944">
    <w:abstractNumId w:val="5"/>
  </w:num>
  <w:num w:numId="4" w16cid:durableId="426468948">
    <w:abstractNumId w:val="4"/>
  </w:num>
  <w:num w:numId="5" w16cid:durableId="847211564">
    <w:abstractNumId w:val="7"/>
  </w:num>
  <w:num w:numId="6" w16cid:durableId="620184411">
    <w:abstractNumId w:val="3"/>
  </w:num>
  <w:num w:numId="7" w16cid:durableId="1800611392">
    <w:abstractNumId w:val="2"/>
  </w:num>
  <w:num w:numId="8" w16cid:durableId="1928419316">
    <w:abstractNumId w:val="1"/>
  </w:num>
  <w:num w:numId="9" w16cid:durableId="258563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3909"/>
    <w:rsid w:val="0015074B"/>
    <w:rsid w:val="0029639D"/>
    <w:rsid w:val="00326F90"/>
    <w:rsid w:val="006E7E43"/>
    <w:rsid w:val="0078529E"/>
    <w:rsid w:val="00AA1D8D"/>
    <w:rsid w:val="00AF58DF"/>
    <w:rsid w:val="00B47730"/>
    <w:rsid w:val="00BE0C33"/>
    <w:rsid w:val="00CB0664"/>
    <w:rsid w:val="00F502D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E0E71"/>
  <w14:defaultImageDpi w14:val="300"/>
  <w15:docId w15:val="{5B3C2D06-C499-A54E-AD56-97F7B655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89</Words>
  <Characters>12938</Characters>
  <Application>Microsoft Office Word</Application>
  <DocSecurity>0</DocSecurity>
  <Lines>808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3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riparna Roy</cp:lastModifiedBy>
  <cp:revision>3</cp:revision>
  <dcterms:created xsi:type="dcterms:W3CDTF">2026-03-07T02:59:00Z</dcterms:created>
  <dcterms:modified xsi:type="dcterms:W3CDTF">2026-03-07T03:05:00Z</dcterms:modified>
  <cp:category/>
</cp:coreProperties>
</file>